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C2D" w:rsidRPr="00673A06" w:rsidRDefault="00631C2D" w:rsidP="00631C2D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631C2D" w:rsidRPr="00673A06" w:rsidRDefault="00631C2D" w:rsidP="00631C2D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73A06">
        <w:rPr>
          <w:rFonts w:ascii="Times New Roman" w:hAnsi="Times New Roman" w:cs="Times New Roman"/>
          <w:b/>
          <w:sz w:val="28"/>
          <w:szCs w:val="28"/>
          <w:lang w:val="en-US"/>
        </w:rPr>
        <w:t xml:space="preserve">Table </w:t>
      </w:r>
      <w:r w:rsidR="00620481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bookmarkStart w:id="0" w:name="_GoBack"/>
      <w:bookmarkEnd w:id="0"/>
      <w:r w:rsidRPr="00673A06">
        <w:rPr>
          <w:rFonts w:ascii="Times New Roman" w:hAnsi="Times New Roman" w:cs="Times New Roman"/>
          <w:b/>
          <w:sz w:val="28"/>
          <w:szCs w:val="28"/>
          <w:lang w:val="en-US"/>
        </w:rPr>
        <w:t>1 Dead space venti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3004"/>
      </w:tblGrid>
      <w:tr w:rsidR="00631C2D" w:rsidRPr="00673A06" w:rsidTr="0058387C">
        <w:tc>
          <w:tcPr>
            <w:tcW w:w="1555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ubject</w:t>
            </w:r>
          </w:p>
        </w:tc>
        <w:tc>
          <w:tcPr>
            <w:tcW w:w="2268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Bohr (%)</w:t>
            </w:r>
          </w:p>
        </w:tc>
        <w:tc>
          <w:tcPr>
            <w:tcW w:w="3004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proofErr w:type="spellStart"/>
            <w:r w:rsidRPr="00673A06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Enghoff</w:t>
            </w:r>
            <w:proofErr w:type="spellEnd"/>
            <w:r w:rsidRPr="00673A06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 (%)</w:t>
            </w:r>
          </w:p>
        </w:tc>
      </w:tr>
      <w:tr w:rsidR="00631C2D" w:rsidRPr="00673A06" w:rsidTr="0058387C">
        <w:tc>
          <w:tcPr>
            <w:tcW w:w="1555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2268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4</w:t>
            </w:r>
          </w:p>
        </w:tc>
        <w:tc>
          <w:tcPr>
            <w:tcW w:w="3004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4</w:t>
            </w:r>
          </w:p>
        </w:tc>
      </w:tr>
      <w:tr w:rsidR="00631C2D" w:rsidRPr="00673A06" w:rsidTr="0058387C">
        <w:tc>
          <w:tcPr>
            <w:tcW w:w="1555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2268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9</w:t>
            </w:r>
          </w:p>
        </w:tc>
        <w:tc>
          <w:tcPr>
            <w:tcW w:w="3004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0</w:t>
            </w:r>
          </w:p>
        </w:tc>
      </w:tr>
      <w:tr w:rsidR="00631C2D" w:rsidRPr="00673A06" w:rsidTr="0058387C">
        <w:tc>
          <w:tcPr>
            <w:tcW w:w="1555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2268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4</w:t>
            </w:r>
          </w:p>
        </w:tc>
        <w:tc>
          <w:tcPr>
            <w:tcW w:w="3004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7</w:t>
            </w:r>
          </w:p>
        </w:tc>
      </w:tr>
      <w:tr w:rsidR="00631C2D" w:rsidRPr="00673A06" w:rsidTr="0058387C">
        <w:trPr>
          <w:trHeight w:val="227"/>
        </w:trPr>
        <w:tc>
          <w:tcPr>
            <w:tcW w:w="1555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2268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4</w:t>
            </w:r>
          </w:p>
        </w:tc>
        <w:tc>
          <w:tcPr>
            <w:tcW w:w="3004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5</w:t>
            </w:r>
          </w:p>
        </w:tc>
      </w:tr>
      <w:tr w:rsidR="00631C2D" w:rsidRPr="00673A06" w:rsidTr="0058387C">
        <w:tc>
          <w:tcPr>
            <w:tcW w:w="1555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</w:t>
            </w:r>
          </w:p>
        </w:tc>
        <w:tc>
          <w:tcPr>
            <w:tcW w:w="2268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</w:t>
            </w:r>
          </w:p>
        </w:tc>
        <w:tc>
          <w:tcPr>
            <w:tcW w:w="3004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6</w:t>
            </w:r>
          </w:p>
        </w:tc>
      </w:tr>
      <w:tr w:rsidR="00631C2D" w:rsidRPr="00673A06" w:rsidTr="0058387C">
        <w:tc>
          <w:tcPr>
            <w:tcW w:w="1555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</w:t>
            </w:r>
          </w:p>
        </w:tc>
        <w:tc>
          <w:tcPr>
            <w:tcW w:w="2268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</w:t>
            </w:r>
          </w:p>
        </w:tc>
        <w:tc>
          <w:tcPr>
            <w:tcW w:w="3004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3</w:t>
            </w:r>
          </w:p>
        </w:tc>
      </w:tr>
      <w:tr w:rsidR="00631C2D" w:rsidRPr="00673A06" w:rsidTr="0058387C">
        <w:tc>
          <w:tcPr>
            <w:tcW w:w="1555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3</w:t>
            </w:r>
          </w:p>
        </w:tc>
        <w:tc>
          <w:tcPr>
            <w:tcW w:w="2268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3</w:t>
            </w:r>
          </w:p>
        </w:tc>
        <w:tc>
          <w:tcPr>
            <w:tcW w:w="3004" w:type="dxa"/>
            <w:vAlign w:val="center"/>
          </w:tcPr>
          <w:p w:rsidR="00631C2D" w:rsidRPr="00673A06" w:rsidRDefault="00631C2D" w:rsidP="0058387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73A0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6</w:t>
            </w:r>
          </w:p>
        </w:tc>
      </w:tr>
    </w:tbl>
    <w:p w:rsidR="00631C2D" w:rsidRPr="00673A06" w:rsidRDefault="00631C2D" w:rsidP="00631C2D">
      <w:pPr>
        <w:spacing w:after="0" w:line="480" w:lineRule="auto"/>
        <w:jc w:val="both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673A06">
        <w:rPr>
          <w:rFonts w:ascii="Times New Roman" w:hAnsi="Times New Roman" w:cs="Times New Roman"/>
          <w:b/>
          <w:sz w:val="28"/>
          <w:szCs w:val="28"/>
          <w:lang w:val="en-US"/>
        </w:rPr>
        <w:t xml:space="preserve">- </w:t>
      </w:r>
      <w:r w:rsidRPr="00673A06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Bohr could not be determined due to steep phase III of the volumetric </w:t>
      </w:r>
      <w:proofErr w:type="spellStart"/>
      <w:r w:rsidRPr="00673A06">
        <w:rPr>
          <w:rFonts w:ascii="Times New Roman" w:hAnsi="Times New Roman" w:cs="Times New Roman"/>
          <w:bCs/>
          <w:sz w:val="28"/>
          <w:szCs w:val="28"/>
          <w:lang w:val="en-US"/>
        </w:rPr>
        <w:t>capnogram</w:t>
      </w:r>
      <w:proofErr w:type="spellEnd"/>
      <w:r w:rsidRPr="00673A06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due to severe heterogeneity of the lung</w:t>
      </w:r>
    </w:p>
    <w:p w:rsidR="0053731E" w:rsidRDefault="0053731E"/>
    <w:sectPr w:rsidR="0053731E" w:rsidSect="00631C2D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C2D"/>
    <w:rsid w:val="0001147C"/>
    <w:rsid w:val="0002454E"/>
    <w:rsid w:val="00035637"/>
    <w:rsid w:val="000376E3"/>
    <w:rsid w:val="000377D1"/>
    <w:rsid w:val="00042A54"/>
    <w:rsid w:val="0004743D"/>
    <w:rsid w:val="00060AD1"/>
    <w:rsid w:val="00061EE0"/>
    <w:rsid w:val="0007564C"/>
    <w:rsid w:val="000830EC"/>
    <w:rsid w:val="000869DD"/>
    <w:rsid w:val="000A54DD"/>
    <w:rsid w:val="000A6E59"/>
    <w:rsid w:val="000B04C0"/>
    <w:rsid w:val="000B6FA0"/>
    <w:rsid w:val="000C033E"/>
    <w:rsid w:val="000C1284"/>
    <w:rsid w:val="000C2723"/>
    <w:rsid w:val="000C3780"/>
    <w:rsid w:val="000D7DA4"/>
    <w:rsid w:val="000E0833"/>
    <w:rsid w:val="000E3336"/>
    <w:rsid w:val="000E4F56"/>
    <w:rsid w:val="000E6C2C"/>
    <w:rsid w:val="000E7E59"/>
    <w:rsid w:val="000F1874"/>
    <w:rsid w:val="00102539"/>
    <w:rsid w:val="001065CF"/>
    <w:rsid w:val="00127D49"/>
    <w:rsid w:val="00134A58"/>
    <w:rsid w:val="0015420A"/>
    <w:rsid w:val="00154973"/>
    <w:rsid w:val="001822CA"/>
    <w:rsid w:val="00187F2D"/>
    <w:rsid w:val="001A3F06"/>
    <w:rsid w:val="001C1494"/>
    <w:rsid w:val="001D0362"/>
    <w:rsid w:val="001F26FB"/>
    <w:rsid w:val="001F7495"/>
    <w:rsid w:val="002124A2"/>
    <w:rsid w:val="00217B96"/>
    <w:rsid w:val="00221860"/>
    <w:rsid w:val="00222482"/>
    <w:rsid w:val="00230787"/>
    <w:rsid w:val="00231007"/>
    <w:rsid w:val="00233477"/>
    <w:rsid w:val="00237130"/>
    <w:rsid w:val="00240DD9"/>
    <w:rsid w:val="002456B0"/>
    <w:rsid w:val="00274EBE"/>
    <w:rsid w:val="00296917"/>
    <w:rsid w:val="00297573"/>
    <w:rsid w:val="002A036D"/>
    <w:rsid w:val="002A5566"/>
    <w:rsid w:val="002B5270"/>
    <w:rsid w:val="002C37A6"/>
    <w:rsid w:val="002C3E98"/>
    <w:rsid w:val="002C6192"/>
    <w:rsid w:val="002E43B2"/>
    <w:rsid w:val="002F1CE9"/>
    <w:rsid w:val="002F26EC"/>
    <w:rsid w:val="00305897"/>
    <w:rsid w:val="00313404"/>
    <w:rsid w:val="00323854"/>
    <w:rsid w:val="00345283"/>
    <w:rsid w:val="00356214"/>
    <w:rsid w:val="00366BD9"/>
    <w:rsid w:val="00371581"/>
    <w:rsid w:val="003833E4"/>
    <w:rsid w:val="00397D7F"/>
    <w:rsid w:val="003A6BA9"/>
    <w:rsid w:val="003B4E1F"/>
    <w:rsid w:val="003C117D"/>
    <w:rsid w:val="003C1B30"/>
    <w:rsid w:val="003C4AC4"/>
    <w:rsid w:val="003C5291"/>
    <w:rsid w:val="003D548F"/>
    <w:rsid w:val="003F3331"/>
    <w:rsid w:val="003F3EDA"/>
    <w:rsid w:val="00404726"/>
    <w:rsid w:val="00410F10"/>
    <w:rsid w:val="004269FB"/>
    <w:rsid w:val="00426BD2"/>
    <w:rsid w:val="00432F74"/>
    <w:rsid w:val="004421A9"/>
    <w:rsid w:val="00460884"/>
    <w:rsid w:val="0048457E"/>
    <w:rsid w:val="004B7C82"/>
    <w:rsid w:val="004C37E9"/>
    <w:rsid w:val="004C6FE2"/>
    <w:rsid w:val="004D28BE"/>
    <w:rsid w:val="004E012E"/>
    <w:rsid w:val="004E0E4C"/>
    <w:rsid w:val="004E1538"/>
    <w:rsid w:val="004E2B10"/>
    <w:rsid w:val="004E2CEE"/>
    <w:rsid w:val="004E53EB"/>
    <w:rsid w:val="004F2142"/>
    <w:rsid w:val="00503A39"/>
    <w:rsid w:val="0051578E"/>
    <w:rsid w:val="00515902"/>
    <w:rsid w:val="00516902"/>
    <w:rsid w:val="00520C12"/>
    <w:rsid w:val="00521E81"/>
    <w:rsid w:val="005231A6"/>
    <w:rsid w:val="005239FF"/>
    <w:rsid w:val="00524642"/>
    <w:rsid w:val="0053731E"/>
    <w:rsid w:val="00546523"/>
    <w:rsid w:val="00546B7F"/>
    <w:rsid w:val="00547356"/>
    <w:rsid w:val="0055156B"/>
    <w:rsid w:val="00553CAD"/>
    <w:rsid w:val="00561C02"/>
    <w:rsid w:val="00567019"/>
    <w:rsid w:val="00570CAF"/>
    <w:rsid w:val="00570D80"/>
    <w:rsid w:val="0057146F"/>
    <w:rsid w:val="00573368"/>
    <w:rsid w:val="00575F78"/>
    <w:rsid w:val="00583E16"/>
    <w:rsid w:val="00594D2D"/>
    <w:rsid w:val="005A3BDC"/>
    <w:rsid w:val="005A5ACD"/>
    <w:rsid w:val="005B3C8F"/>
    <w:rsid w:val="005D0C5F"/>
    <w:rsid w:val="005D5619"/>
    <w:rsid w:val="005E0ECE"/>
    <w:rsid w:val="005E76A7"/>
    <w:rsid w:val="005F28D2"/>
    <w:rsid w:val="00602216"/>
    <w:rsid w:val="00620481"/>
    <w:rsid w:val="00621BD4"/>
    <w:rsid w:val="00631C2D"/>
    <w:rsid w:val="00633AC9"/>
    <w:rsid w:val="00634F88"/>
    <w:rsid w:val="00640390"/>
    <w:rsid w:val="00643A2C"/>
    <w:rsid w:val="00646BA2"/>
    <w:rsid w:val="0064716E"/>
    <w:rsid w:val="00661540"/>
    <w:rsid w:val="00661999"/>
    <w:rsid w:val="00674FC2"/>
    <w:rsid w:val="00686119"/>
    <w:rsid w:val="006935BE"/>
    <w:rsid w:val="00696646"/>
    <w:rsid w:val="006A510B"/>
    <w:rsid w:val="006B3503"/>
    <w:rsid w:val="006C4C34"/>
    <w:rsid w:val="006D1E2E"/>
    <w:rsid w:val="00701BB4"/>
    <w:rsid w:val="00717F45"/>
    <w:rsid w:val="0072557A"/>
    <w:rsid w:val="00735458"/>
    <w:rsid w:val="007369B8"/>
    <w:rsid w:val="00744EA3"/>
    <w:rsid w:val="00745E5B"/>
    <w:rsid w:val="00756CB7"/>
    <w:rsid w:val="00780AE2"/>
    <w:rsid w:val="007A2A95"/>
    <w:rsid w:val="007B4950"/>
    <w:rsid w:val="007C448F"/>
    <w:rsid w:val="007C52C9"/>
    <w:rsid w:val="007D41A5"/>
    <w:rsid w:val="007D431F"/>
    <w:rsid w:val="007D4F87"/>
    <w:rsid w:val="007E1BB6"/>
    <w:rsid w:val="007E7C08"/>
    <w:rsid w:val="0080180A"/>
    <w:rsid w:val="008029F7"/>
    <w:rsid w:val="0081016D"/>
    <w:rsid w:val="0081596C"/>
    <w:rsid w:val="00820827"/>
    <w:rsid w:val="00822B1A"/>
    <w:rsid w:val="00823285"/>
    <w:rsid w:val="00823F39"/>
    <w:rsid w:val="0082652B"/>
    <w:rsid w:val="008320DF"/>
    <w:rsid w:val="00833ABB"/>
    <w:rsid w:val="00833AD1"/>
    <w:rsid w:val="0085146D"/>
    <w:rsid w:val="00852D9C"/>
    <w:rsid w:val="00857BE1"/>
    <w:rsid w:val="00862CDB"/>
    <w:rsid w:val="00867880"/>
    <w:rsid w:val="008808D2"/>
    <w:rsid w:val="00882B6D"/>
    <w:rsid w:val="008A1737"/>
    <w:rsid w:val="008A2074"/>
    <w:rsid w:val="008A4FDA"/>
    <w:rsid w:val="008A60A7"/>
    <w:rsid w:val="008B7C7D"/>
    <w:rsid w:val="008C31E0"/>
    <w:rsid w:val="008C4F65"/>
    <w:rsid w:val="008C7F01"/>
    <w:rsid w:val="008D0D46"/>
    <w:rsid w:val="008E39FC"/>
    <w:rsid w:val="008F2A89"/>
    <w:rsid w:val="008F396B"/>
    <w:rsid w:val="008F6D46"/>
    <w:rsid w:val="00900E7E"/>
    <w:rsid w:val="0091320B"/>
    <w:rsid w:val="00922D3F"/>
    <w:rsid w:val="00924BC9"/>
    <w:rsid w:val="00930DF1"/>
    <w:rsid w:val="00940DF3"/>
    <w:rsid w:val="009465AC"/>
    <w:rsid w:val="00946C2A"/>
    <w:rsid w:val="00951A5F"/>
    <w:rsid w:val="00955813"/>
    <w:rsid w:val="00966523"/>
    <w:rsid w:val="009678D5"/>
    <w:rsid w:val="00981528"/>
    <w:rsid w:val="0098309F"/>
    <w:rsid w:val="009B089B"/>
    <w:rsid w:val="009B23AF"/>
    <w:rsid w:val="009B2BD3"/>
    <w:rsid w:val="009B5086"/>
    <w:rsid w:val="009B5886"/>
    <w:rsid w:val="009B7E27"/>
    <w:rsid w:val="009D33DA"/>
    <w:rsid w:val="009D49A7"/>
    <w:rsid w:val="009E0483"/>
    <w:rsid w:val="009E441A"/>
    <w:rsid w:val="009F364D"/>
    <w:rsid w:val="00A05A47"/>
    <w:rsid w:val="00A05F38"/>
    <w:rsid w:val="00A21620"/>
    <w:rsid w:val="00A2348A"/>
    <w:rsid w:val="00A236AD"/>
    <w:rsid w:val="00A27A61"/>
    <w:rsid w:val="00A338AB"/>
    <w:rsid w:val="00A35774"/>
    <w:rsid w:val="00A43CEE"/>
    <w:rsid w:val="00A4551F"/>
    <w:rsid w:val="00A46ED9"/>
    <w:rsid w:val="00A5002F"/>
    <w:rsid w:val="00A55871"/>
    <w:rsid w:val="00A620B4"/>
    <w:rsid w:val="00A67E6B"/>
    <w:rsid w:val="00A73945"/>
    <w:rsid w:val="00A919C8"/>
    <w:rsid w:val="00A94A11"/>
    <w:rsid w:val="00AA3DBE"/>
    <w:rsid w:val="00AB2642"/>
    <w:rsid w:val="00AB55E8"/>
    <w:rsid w:val="00AB6B8D"/>
    <w:rsid w:val="00AD4648"/>
    <w:rsid w:val="00AD73AD"/>
    <w:rsid w:val="00AF2E6F"/>
    <w:rsid w:val="00B17B9A"/>
    <w:rsid w:val="00B2347D"/>
    <w:rsid w:val="00B25CF2"/>
    <w:rsid w:val="00B3466B"/>
    <w:rsid w:val="00B419BE"/>
    <w:rsid w:val="00B4210F"/>
    <w:rsid w:val="00B45D49"/>
    <w:rsid w:val="00B524CD"/>
    <w:rsid w:val="00B663AE"/>
    <w:rsid w:val="00B70C1E"/>
    <w:rsid w:val="00B72FFE"/>
    <w:rsid w:val="00B80952"/>
    <w:rsid w:val="00B84F71"/>
    <w:rsid w:val="00B91EAE"/>
    <w:rsid w:val="00B957B2"/>
    <w:rsid w:val="00BA6564"/>
    <w:rsid w:val="00BA79A0"/>
    <w:rsid w:val="00BA7AD3"/>
    <w:rsid w:val="00BB515F"/>
    <w:rsid w:val="00BD46FB"/>
    <w:rsid w:val="00BD65F5"/>
    <w:rsid w:val="00BE18CE"/>
    <w:rsid w:val="00BE2428"/>
    <w:rsid w:val="00BE3D91"/>
    <w:rsid w:val="00BE56F0"/>
    <w:rsid w:val="00BF03EC"/>
    <w:rsid w:val="00BF1C83"/>
    <w:rsid w:val="00BF22A4"/>
    <w:rsid w:val="00C029A6"/>
    <w:rsid w:val="00C03FFF"/>
    <w:rsid w:val="00C10AEF"/>
    <w:rsid w:val="00C13B94"/>
    <w:rsid w:val="00C16178"/>
    <w:rsid w:val="00C21592"/>
    <w:rsid w:val="00C229B9"/>
    <w:rsid w:val="00C24852"/>
    <w:rsid w:val="00C40EE7"/>
    <w:rsid w:val="00C46F87"/>
    <w:rsid w:val="00C65D21"/>
    <w:rsid w:val="00C80C5A"/>
    <w:rsid w:val="00C92E41"/>
    <w:rsid w:val="00C95708"/>
    <w:rsid w:val="00CA3550"/>
    <w:rsid w:val="00CA371E"/>
    <w:rsid w:val="00CA4483"/>
    <w:rsid w:val="00CA74D7"/>
    <w:rsid w:val="00CB0746"/>
    <w:rsid w:val="00CB256B"/>
    <w:rsid w:val="00CB366B"/>
    <w:rsid w:val="00CC16B6"/>
    <w:rsid w:val="00CC188F"/>
    <w:rsid w:val="00CC18D3"/>
    <w:rsid w:val="00CC6958"/>
    <w:rsid w:val="00CC714B"/>
    <w:rsid w:val="00CD46C2"/>
    <w:rsid w:val="00CD53EB"/>
    <w:rsid w:val="00CE3DE4"/>
    <w:rsid w:val="00CF1D99"/>
    <w:rsid w:val="00D01188"/>
    <w:rsid w:val="00D0309F"/>
    <w:rsid w:val="00D168C5"/>
    <w:rsid w:val="00D22248"/>
    <w:rsid w:val="00D2589D"/>
    <w:rsid w:val="00D3796C"/>
    <w:rsid w:val="00D40161"/>
    <w:rsid w:val="00D40AAA"/>
    <w:rsid w:val="00D647E7"/>
    <w:rsid w:val="00D6616E"/>
    <w:rsid w:val="00D82C5A"/>
    <w:rsid w:val="00D91B91"/>
    <w:rsid w:val="00D939AC"/>
    <w:rsid w:val="00D95A4C"/>
    <w:rsid w:val="00DA1835"/>
    <w:rsid w:val="00DA4D4A"/>
    <w:rsid w:val="00DA4FE6"/>
    <w:rsid w:val="00DA7778"/>
    <w:rsid w:val="00DC2A84"/>
    <w:rsid w:val="00DC6359"/>
    <w:rsid w:val="00DD3B52"/>
    <w:rsid w:val="00DF6AEC"/>
    <w:rsid w:val="00E004E6"/>
    <w:rsid w:val="00E04F52"/>
    <w:rsid w:val="00E05E2C"/>
    <w:rsid w:val="00E24B31"/>
    <w:rsid w:val="00E259FF"/>
    <w:rsid w:val="00E32E95"/>
    <w:rsid w:val="00E378BD"/>
    <w:rsid w:val="00E4260C"/>
    <w:rsid w:val="00E4304F"/>
    <w:rsid w:val="00E43D76"/>
    <w:rsid w:val="00E51EDB"/>
    <w:rsid w:val="00E56DAE"/>
    <w:rsid w:val="00E63DB7"/>
    <w:rsid w:val="00E80C19"/>
    <w:rsid w:val="00E9799A"/>
    <w:rsid w:val="00EA135A"/>
    <w:rsid w:val="00EA3FD1"/>
    <w:rsid w:val="00EA644F"/>
    <w:rsid w:val="00EC58C9"/>
    <w:rsid w:val="00ED088D"/>
    <w:rsid w:val="00ED2D2E"/>
    <w:rsid w:val="00ED44BB"/>
    <w:rsid w:val="00ED658B"/>
    <w:rsid w:val="00ED6A82"/>
    <w:rsid w:val="00ED7A41"/>
    <w:rsid w:val="00EE5DF2"/>
    <w:rsid w:val="00F008A5"/>
    <w:rsid w:val="00F0169E"/>
    <w:rsid w:val="00F041A1"/>
    <w:rsid w:val="00F13CB4"/>
    <w:rsid w:val="00F22B47"/>
    <w:rsid w:val="00F33B2D"/>
    <w:rsid w:val="00F415D0"/>
    <w:rsid w:val="00F540CA"/>
    <w:rsid w:val="00F733A2"/>
    <w:rsid w:val="00F92B63"/>
    <w:rsid w:val="00F967A1"/>
    <w:rsid w:val="00F97436"/>
    <w:rsid w:val="00FA1EC3"/>
    <w:rsid w:val="00FC3F83"/>
    <w:rsid w:val="00FE294C"/>
    <w:rsid w:val="00FE399A"/>
    <w:rsid w:val="00FF248E"/>
    <w:rsid w:val="00FF2817"/>
    <w:rsid w:val="00FF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C8B82D-AC4C-42DA-8C6A-AC5C088F6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1C2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1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02-01T13:24:00Z</dcterms:created>
  <dcterms:modified xsi:type="dcterms:W3CDTF">2021-02-02T09:03:00Z</dcterms:modified>
</cp:coreProperties>
</file>